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31A" w:rsidRDefault="0014431A" w:rsidP="001C152E">
      <w:pPr>
        <w:ind w:left="-426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</w:t>
      </w:r>
      <w:r w:rsidR="008F05DA">
        <w:rPr>
          <w:rFonts w:ascii="Arial" w:hAnsi="Arial" w:cs="Arial"/>
          <w:lang w:val="en-GB"/>
        </w:rPr>
        <w:t xml:space="preserve"> 1</w:t>
      </w:r>
      <w:r>
        <w:rPr>
          <w:rFonts w:ascii="Arial" w:hAnsi="Arial" w:cs="Arial"/>
          <w:lang w:val="en-GB"/>
        </w:rPr>
        <w:t>:</w:t>
      </w:r>
      <w:r w:rsidRPr="00A0651B">
        <w:rPr>
          <w:rFonts w:ascii="Arial" w:hAnsi="Arial" w:cs="Arial"/>
          <w:lang w:val="en-GB"/>
        </w:rPr>
        <w:t xml:space="preserve"> Descriptive statistics for numerical variables: mean, standard deviation (SD), median (Med), minimum (Min), Maximum (Max) and test result of the Mann/Whitney-U Test (p-value) between PRRS</w:t>
      </w:r>
      <w:r w:rsidR="00194D91">
        <w:rPr>
          <w:rFonts w:ascii="Arial" w:hAnsi="Arial" w:cs="Arial"/>
          <w:lang w:val="en-GB"/>
        </w:rPr>
        <w:t>V</w:t>
      </w:r>
      <w:r w:rsidRPr="00A0651B">
        <w:rPr>
          <w:rFonts w:ascii="Arial" w:hAnsi="Arial" w:cs="Arial"/>
          <w:lang w:val="en-GB"/>
        </w:rPr>
        <w:t>-positive (po</w:t>
      </w:r>
      <w:r>
        <w:rPr>
          <w:rFonts w:ascii="Arial" w:hAnsi="Arial" w:cs="Arial"/>
          <w:lang w:val="en-GB"/>
        </w:rPr>
        <w:t>s)</w:t>
      </w:r>
      <w:r w:rsidRPr="00A0651B">
        <w:rPr>
          <w:rFonts w:ascii="Arial" w:hAnsi="Arial" w:cs="Arial"/>
          <w:lang w:val="en-GB"/>
        </w:rPr>
        <w:t xml:space="preserve"> i.e. unstable</w:t>
      </w:r>
      <w:r>
        <w:rPr>
          <w:rFonts w:ascii="Arial" w:hAnsi="Arial" w:cs="Arial"/>
          <w:lang w:val="en-GB"/>
        </w:rPr>
        <w:t xml:space="preserve">, and </w:t>
      </w:r>
      <w:r w:rsidR="00194D91">
        <w:rPr>
          <w:rFonts w:ascii="Arial" w:hAnsi="Arial" w:cs="Arial"/>
          <w:lang w:val="en-GB"/>
        </w:rPr>
        <w:t>PRRSV</w:t>
      </w:r>
      <w:r>
        <w:rPr>
          <w:rFonts w:ascii="Arial" w:hAnsi="Arial" w:cs="Arial"/>
          <w:lang w:val="en-GB"/>
        </w:rPr>
        <w:t>-negative (</w:t>
      </w:r>
      <w:proofErr w:type="spellStart"/>
      <w:r>
        <w:rPr>
          <w:rFonts w:ascii="Arial" w:hAnsi="Arial" w:cs="Arial"/>
          <w:lang w:val="en-GB"/>
        </w:rPr>
        <w:t>neg</w:t>
      </w:r>
      <w:proofErr w:type="spellEnd"/>
      <w:r>
        <w:rPr>
          <w:rFonts w:ascii="Arial" w:hAnsi="Arial" w:cs="Arial"/>
          <w:lang w:val="en-GB"/>
        </w:rPr>
        <w:t>)</w:t>
      </w:r>
      <w:r w:rsidRPr="00A0651B">
        <w:rPr>
          <w:rFonts w:ascii="Arial" w:hAnsi="Arial" w:cs="Arial"/>
          <w:lang w:val="en-GB"/>
        </w:rPr>
        <w:t xml:space="preserve"> herds</w:t>
      </w:r>
    </w:p>
    <w:p w:rsidR="008F05DA" w:rsidRPr="00AA7AF3" w:rsidRDefault="008F05DA" w:rsidP="008F05DA">
      <w:pPr>
        <w:jc w:val="both"/>
        <w:rPr>
          <w:rFonts w:ascii="Arial" w:hAnsi="Arial" w:cs="Arial"/>
          <w:lang w:val="en-GB"/>
        </w:rPr>
      </w:pPr>
    </w:p>
    <w:tbl>
      <w:tblPr>
        <w:tblW w:w="5428" w:type="pct"/>
        <w:tblInd w:w="-436" w:type="dxa"/>
        <w:tblLayout w:type="fixed"/>
        <w:tblCellMar>
          <w:left w:w="28" w:type="dxa"/>
          <w:right w:w="57" w:type="dxa"/>
        </w:tblCellMar>
        <w:tblLook w:val="04A0"/>
      </w:tblPr>
      <w:tblGrid>
        <w:gridCol w:w="4473"/>
        <w:gridCol w:w="631"/>
        <w:gridCol w:w="631"/>
        <w:gridCol w:w="762"/>
        <w:gridCol w:w="904"/>
        <w:gridCol w:w="794"/>
        <w:gridCol w:w="794"/>
        <w:gridCol w:w="794"/>
        <w:gridCol w:w="773"/>
      </w:tblGrid>
      <w:tr w:rsidR="00087BF0" w:rsidRPr="00713FAA" w:rsidTr="00087BF0">
        <w:trPr>
          <w:trHeight w:val="20"/>
        </w:trPr>
        <w:tc>
          <w:tcPr>
            <w:tcW w:w="211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1A" w:rsidRPr="00713FAA" w:rsidRDefault="0014431A" w:rsidP="008A2B83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Variables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431A" w:rsidRPr="00713FAA" w:rsidRDefault="0014431A" w:rsidP="00194D91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PRRS</w:t>
            </w:r>
            <w:r w:rsidR="00194D9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V</w:t>
            </w:r>
            <w:bookmarkStart w:id="0" w:name="_GoBack"/>
            <w:bookmarkEnd w:id="0"/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1A" w:rsidRPr="00713FAA" w:rsidRDefault="0014431A" w:rsidP="008F05D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Herds (n)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1A" w:rsidRPr="00713FAA" w:rsidRDefault="0014431A" w:rsidP="008F05D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Mean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1A" w:rsidRPr="00713FAA" w:rsidRDefault="0014431A" w:rsidP="008F05D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SD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1A" w:rsidRPr="00713FAA" w:rsidRDefault="0014431A" w:rsidP="008F05D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Med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1A" w:rsidRPr="00713FAA" w:rsidRDefault="0014431A" w:rsidP="008F05D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Min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1A" w:rsidRPr="00713FAA" w:rsidRDefault="0014431A" w:rsidP="008F05D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Max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31A" w:rsidRPr="00713FAA" w:rsidRDefault="0014431A" w:rsidP="008F05D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p-value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A2B83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Herd size</w:t>
            </w:r>
            <w:r w:rsidRPr="006535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31A" w:rsidRPr="0065357D" w:rsidRDefault="0014431A" w:rsidP="008A2B83">
            <w:pPr>
              <w:ind w:firstLineChars="100" w:firstLine="181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1A" w:rsidRPr="0065357D" w:rsidRDefault="0014431A" w:rsidP="008F05DA">
            <w:pPr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1A" w:rsidRPr="0065357D" w:rsidRDefault="0014431A" w:rsidP="008F05DA">
            <w:pPr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1A" w:rsidRPr="0065357D" w:rsidRDefault="0014431A" w:rsidP="008F05DA">
            <w:pPr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1A" w:rsidRPr="0065357D" w:rsidRDefault="0014431A" w:rsidP="008F05DA">
            <w:pPr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1A" w:rsidRPr="0065357D" w:rsidRDefault="0014431A" w:rsidP="008F05DA">
            <w:pPr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31A" w:rsidRPr="0065357D" w:rsidRDefault="0014431A" w:rsidP="008F05DA">
            <w:pPr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31A" w:rsidRPr="0065357D" w:rsidRDefault="0014431A" w:rsidP="008F05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mber of pigs in total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88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70.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6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5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97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65.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89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19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mber of sow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0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5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04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9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5.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mber of weaning pig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86.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5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97.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A2B83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External biosecurit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A2B83">
            <w:pPr>
              <w:ind w:firstLineChars="100" w:firstLine="181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Distance to the closest pig herd within 1000m radius (m)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3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1.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7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8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7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istance to the closest public road (m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3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81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84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nnual replacement rate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9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1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8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2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7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ows with artificial insemination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8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2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8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gular time interval between purchase of gilts (week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5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gular time interval in which sows are sent to slaughter (weeks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4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gular time interval between sales of weaning pig (week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8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gular time interval between pick-up of carcasses (day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6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.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7B0D81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istance between sow barn and pick-up location for carcasses (m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1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3.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9</w:t>
            </w:r>
          </w:p>
        </w:tc>
      </w:tr>
      <w:tr w:rsidR="00087BF0" w:rsidRPr="0065357D" w:rsidTr="007B0D81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0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A566D4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gular time interval between farm visits by veterinarian (weeks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4</w:t>
            </w:r>
          </w:p>
        </w:tc>
      </w:tr>
      <w:tr w:rsidR="00087BF0" w:rsidRPr="0065357D" w:rsidTr="00A566D4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5841B0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gular time interval between farm visits for gestation checks  (weeks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2</w:t>
            </w:r>
          </w:p>
        </w:tc>
      </w:tr>
      <w:tr w:rsidR="00087BF0" w:rsidRPr="0065357D" w:rsidTr="005841B0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9C4CBC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Quarantine /acclimatization unit - number of gilts per compartment (n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.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2</w:t>
            </w:r>
          </w:p>
        </w:tc>
      </w:tr>
      <w:tr w:rsidR="00087BF0" w:rsidRPr="0065357D" w:rsidTr="009C4CBC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3449D5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Quarantine /acclimatization unit - number of gilts per pen (n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1</w:t>
            </w:r>
          </w:p>
        </w:tc>
      </w:tr>
      <w:tr w:rsidR="00087BF0" w:rsidRPr="0065357D" w:rsidTr="003449D5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3F30CF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uration of quarantine /acclimatization (weeks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1</w:t>
            </w:r>
          </w:p>
        </w:tc>
      </w:tr>
      <w:tr w:rsidR="00087BF0" w:rsidRPr="0065357D" w:rsidTr="003F30CF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A2B83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Internal biosecurit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A2B83">
            <w:pPr>
              <w:ind w:firstLineChars="100" w:firstLine="181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Insemination centre - number of compartment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4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D81B95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Insemination centre - Number of sow places (all or biggest compartment) (n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2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9.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4</w:t>
            </w:r>
          </w:p>
        </w:tc>
      </w:tr>
      <w:tr w:rsidR="00087BF0" w:rsidRPr="0065357D" w:rsidTr="00D81B95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8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6.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estation barn - number of compartment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9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unit - number of empty days before restockin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5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lastRenderedPageBreak/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unit – number of compartment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E87583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unit – number of sow places per compartment (all or biggest compartment) (n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8</w:t>
            </w:r>
          </w:p>
        </w:tc>
      </w:tr>
      <w:tr w:rsidR="00087BF0" w:rsidRPr="0065357D" w:rsidTr="00E87583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unit – arrival of sows before farrowing (day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age at castration (day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CD1258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unit - number of pigs per compartment (all or biggest compartment) (n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4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0.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4</w:t>
            </w:r>
          </w:p>
        </w:tc>
      </w:tr>
      <w:tr w:rsidR="00087BF0" w:rsidRPr="0065357D" w:rsidTr="00CD1258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1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2217CE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unit - number of pigs per pen (all or biggest pen) (n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3</w:t>
            </w:r>
          </w:p>
        </w:tc>
      </w:tr>
      <w:tr w:rsidR="00087BF0" w:rsidRPr="0065357D" w:rsidTr="002217CE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unit - number of empty days before restockin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9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A2B83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Health and treatment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A2B83">
            <w:pPr>
              <w:ind w:firstLineChars="100" w:firstLine="181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age at 1. administration of iron (day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3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654DB4">
        <w:trPr>
          <w:trHeight w:hRule="exact" w:val="283"/>
        </w:trPr>
        <w:tc>
          <w:tcPr>
            <w:tcW w:w="2119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age at 1. standard antibiotic treatment (days)</w:t>
            </w:r>
          </w:p>
          <w:p w:rsidR="00087BF0" w:rsidRPr="00497547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87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8</w:t>
            </w:r>
          </w:p>
        </w:tc>
      </w:tr>
      <w:tr w:rsidR="00087BF0" w:rsidRPr="0065357D" w:rsidTr="00654DB4">
        <w:trPr>
          <w:trHeight w:hRule="exact" w:val="283"/>
        </w:trPr>
        <w:tc>
          <w:tcPr>
            <w:tcW w:w="2119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BF0" w:rsidRPr="0065357D" w:rsidRDefault="00087BF0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87BF0" w:rsidRPr="0065357D" w:rsidRDefault="00087BF0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194D91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14431A" w:rsidRPr="00497547" w:rsidRDefault="0014431A" w:rsidP="008A2B83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Reproductive performance (according to sow planner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497547" w:rsidRDefault="0014431A" w:rsidP="008A2B83">
            <w:pPr>
              <w:ind w:firstLineChars="100" w:firstLine="181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8F05D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497547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497547">
              <w:rPr>
                <w:rFonts w:ascii="Calibri" w:eastAsia="Times New Roman" w:hAnsi="Calibri" w:cs="Calibri"/>
                <w:color w:val="000000"/>
                <w:lang w:val="en-US"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turn-to-oestrus rate, total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turn -to-oestrus rate, gilts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5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9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turn -to-oestrus rate, sows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oportion of litters - gilts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2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oportion of litters - sows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3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3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9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1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2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5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1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ays in gestation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5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5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6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3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5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5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1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ge at first farrowing (day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1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.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7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2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.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rate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3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5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0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7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3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3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8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ve-born piglets per litter, total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7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ve -born piglets per litter, gilt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3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ve -born piglets per litter, sow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till-born piglets per litter, total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8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till -born piglets per litter, gilt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till -born piglets per litter, sow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9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iglets per sow per year, total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3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5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lastRenderedPageBreak/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1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ve -born piglets per sow per year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2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oster litters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7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8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day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1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Weaned piglets per litter, total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4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Weaned piglets per litter, gilt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3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Weaned piglets per litter, sows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3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e-weaning mortality, total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e-weaning mortality, gilts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4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e-weaning mortality, sows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3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.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Weaned piglets per sow per year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497547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tters per sow per year (n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2</w:t>
            </w:r>
          </w:p>
        </w:tc>
      </w:tr>
      <w:tr w:rsidR="00087BF0" w:rsidRPr="0065357D" w:rsidTr="00087BF0">
        <w:trPr>
          <w:trHeight w:hRule="exact" w:val="283"/>
        </w:trPr>
        <w:tc>
          <w:tcPr>
            <w:tcW w:w="21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087BF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431A" w:rsidRPr="0065357D" w:rsidRDefault="0014431A" w:rsidP="008F05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3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.5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431A" w:rsidRPr="0065357D" w:rsidRDefault="0014431A" w:rsidP="008F05DA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65357D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</w:tbl>
    <w:p w:rsidR="00256558" w:rsidRPr="003E3171" w:rsidRDefault="00256558" w:rsidP="00F05205">
      <w:pPr>
        <w:rPr>
          <w:rFonts w:ascii="Arial" w:hAnsi="Arial" w:cs="Arial"/>
          <w:lang w:val="en-GB"/>
        </w:rPr>
      </w:pPr>
    </w:p>
    <w:sectPr w:rsidR="00256558" w:rsidRPr="003E3171" w:rsidSect="008A2B83">
      <w:pgSz w:w="11907" w:h="16839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F4355A"/>
    <w:multiLevelType w:val="hybridMultilevel"/>
    <w:tmpl w:val="D744C7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E816C4"/>
    <w:multiLevelType w:val="hybridMultilevel"/>
    <w:tmpl w:val="0106B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8717B3"/>
    <w:multiLevelType w:val="hybridMultilevel"/>
    <w:tmpl w:val="1242E7F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14431A"/>
    <w:rsid w:val="000833AD"/>
    <w:rsid w:val="00087BF0"/>
    <w:rsid w:val="000F7B3D"/>
    <w:rsid w:val="00135DA5"/>
    <w:rsid w:val="0014431A"/>
    <w:rsid w:val="00190AF6"/>
    <w:rsid w:val="00194D91"/>
    <w:rsid w:val="001C152E"/>
    <w:rsid w:val="00256558"/>
    <w:rsid w:val="00301783"/>
    <w:rsid w:val="003E3171"/>
    <w:rsid w:val="005C66FF"/>
    <w:rsid w:val="00640D05"/>
    <w:rsid w:val="00667E5F"/>
    <w:rsid w:val="008A2B83"/>
    <w:rsid w:val="008F05DA"/>
    <w:rsid w:val="00911375"/>
    <w:rsid w:val="00F05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31A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31A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31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31A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31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31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31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31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31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31A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31A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431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31A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31A"/>
    <w:rPr>
      <w:rFonts w:eastAsiaTheme="minorEastAs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31A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31A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31A"/>
    <w:rPr>
      <w:rFonts w:eastAsiaTheme="minorEastAsi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31A"/>
    <w:rPr>
      <w:rFonts w:eastAsiaTheme="minorEastAsi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31A"/>
    <w:rPr>
      <w:rFonts w:asciiTheme="majorHAnsi" w:eastAsiaTheme="majorEastAsia" w:hAnsiTheme="majorHAns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4431A"/>
  </w:style>
  <w:style w:type="paragraph" w:styleId="Header">
    <w:name w:val="header"/>
    <w:basedOn w:val="Normal"/>
    <w:link w:val="HeaderChar"/>
    <w:uiPriority w:val="99"/>
    <w:unhideWhenUsed/>
    <w:rsid w:val="001443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31A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43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31A"/>
    <w:rPr>
      <w:rFonts w:eastAsiaTheme="minorEastAs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431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3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1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4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3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31A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31A"/>
    <w:rPr>
      <w:rFonts w:eastAsiaTheme="minorEastAs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31A"/>
    <w:pPr>
      <w:spacing w:after="0" w:line="240" w:lineRule="auto"/>
    </w:pPr>
    <w:rPr>
      <w:rFonts w:eastAsiaTheme="minorEastAsia" w:cs="Times New Roman"/>
    </w:rPr>
  </w:style>
  <w:style w:type="character" w:customStyle="1" w:styleId="VerbatimChar">
    <w:name w:val="Verbatim Char"/>
    <w:basedOn w:val="DefaultParagraphFont"/>
    <w:link w:val="SourceCode"/>
    <w:rsid w:val="0014431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4431A"/>
    <w:pPr>
      <w:shd w:val="clear" w:color="auto" w:fill="F8F8F8"/>
      <w:wordWrap w:val="0"/>
      <w:spacing w:before="180" w:after="180"/>
    </w:pPr>
    <w:rPr>
      <w:rFonts w:ascii="Consolas" w:eastAsiaTheme="minorHAnsi" w:hAnsi="Consolas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rsid w:val="0014431A"/>
    <w:pPr>
      <w:spacing w:after="200"/>
    </w:pPr>
    <w:rPr>
      <w:b/>
      <w:bCs/>
      <w:color w:val="5B9BD5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31A"/>
    <w:rPr>
      <w:color w:val="800080"/>
      <w:u w:val="single"/>
    </w:rPr>
  </w:style>
  <w:style w:type="paragraph" w:customStyle="1" w:styleId="font5">
    <w:name w:val="font5"/>
    <w:basedOn w:val="Normal"/>
    <w:rsid w:val="0014431A"/>
    <w:pPr>
      <w:spacing w:before="100" w:beforeAutospacing="1" w:after="100" w:afterAutospacing="1"/>
    </w:pPr>
    <w:rPr>
      <w:rFonts w:ascii="Calibri" w:eastAsia="Times New Roman" w:hAnsi="Calibri"/>
      <w:color w:val="000000"/>
      <w:lang w:val="en-GB" w:eastAsia="en-GB"/>
    </w:rPr>
  </w:style>
  <w:style w:type="paragraph" w:customStyle="1" w:styleId="xl65">
    <w:name w:val="xl65"/>
    <w:basedOn w:val="Normal"/>
    <w:rsid w:val="0014431A"/>
    <w:pPr>
      <w:spacing w:before="100" w:beforeAutospacing="1" w:after="100" w:afterAutospacing="1"/>
    </w:pPr>
    <w:rPr>
      <w:rFonts w:ascii="Times New Roman" w:eastAsia="Times New Roman" w:hAnsi="Times New Roman"/>
      <w:b/>
      <w:bCs/>
      <w:i/>
      <w:iCs/>
      <w:lang w:val="en-GB" w:eastAsia="en-GB"/>
    </w:rPr>
  </w:style>
  <w:style w:type="paragraph" w:customStyle="1" w:styleId="xl67">
    <w:name w:val="xl67"/>
    <w:basedOn w:val="Normal"/>
    <w:rsid w:val="0014431A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table" w:styleId="TableGrid">
    <w:name w:val="Table Grid"/>
    <w:basedOn w:val="TableNormal"/>
    <w:uiPriority w:val="39"/>
    <w:rsid w:val="0014431A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431A"/>
    <w:pPr>
      <w:ind w:left="720"/>
      <w:contextualSpacing/>
    </w:pPr>
  </w:style>
  <w:style w:type="character" w:customStyle="1" w:styleId="KeywordTok">
    <w:name w:val="KeywordTok"/>
    <w:basedOn w:val="VerbatimChar"/>
    <w:rsid w:val="0014431A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4431A"/>
    <w:rPr>
      <w:rFonts w:ascii="Consolas" w:hAnsi="Consolas"/>
      <w:i/>
      <w:color w:val="8F5902"/>
      <w:sz w:val="22"/>
      <w:shd w:val="clear" w:color="auto" w:fill="F8F8F8"/>
    </w:rPr>
  </w:style>
  <w:style w:type="paragraph" w:styleId="Title">
    <w:name w:val="Title"/>
    <w:basedOn w:val="Normal"/>
    <w:next w:val="Normal"/>
    <w:link w:val="TitleChar"/>
    <w:uiPriority w:val="10"/>
    <w:qFormat/>
    <w:rsid w:val="0014431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4431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31A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14431A"/>
    <w:rPr>
      <w:rFonts w:asciiTheme="majorHAnsi" w:eastAsiaTheme="majorEastAsia" w:hAnsiTheme="majorHAns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4431A"/>
    <w:rPr>
      <w:b/>
      <w:bCs/>
    </w:rPr>
  </w:style>
  <w:style w:type="character" w:styleId="Emphasis">
    <w:name w:val="Emphasis"/>
    <w:basedOn w:val="DefaultParagraphFont"/>
    <w:uiPriority w:val="20"/>
    <w:qFormat/>
    <w:rsid w:val="0014431A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14431A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14431A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14431A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31A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31A"/>
    <w:rPr>
      <w:rFonts w:eastAsiaTheme="minorEastAsia" w:cs="Times New Roman"/>
      <w:b/>
      <w:i/>
      <w:sz w:val="24"/>
    </w:rPr>
  </w:style>
  <w:style w:type="character" w:styleId="SubtleEmphasis">
    <w:name w:val="Subtle Emphasis"/>
    <w:uiPriority w:val="19"/>
    <w:qFormat/>
    <w:rsid w:val="0014431A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4431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4431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4431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4431A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431A"/>
    <w:pPr>
      <w:outlineLvl w:val="9"/>
    </w:pPr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3DC92-DFAE-4157-8A7D-52E9B6BC6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6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6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ues Christina BLV</dc:creator>
  <cp:keywords/>
  <dc:description/>
  <cp:lastModifiedBy>0013358</cp:lastModifiedBy>
  <cp:revision>3</cp:revision>
  <dcterms:created xsi:type="dcterms:W3CDTF">2018-09-12T12:05:00Z</dcterms:created>
  <dcterms:modified xsi:type="dcterms:W3CDTF">2018-09-14T13:49:00Z</dcterms:modified>
</cp:coreProperties>
</file>